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B4" w:rsidRPr="000142F0" w:rsidRDefault="00AD4FB4" w:rsidP="009D773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142F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S1. </w:t>
      </w:r>
      <w:r w:rsidR="007A4031" w:rsidRPr="000142F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pecies, accession numbers, and phylogenetic classification of</w:t>
      </w:r>
      <w:r w:rsidR="00A3307C" w:rsidRPr="000142F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species</w:t>
      </w:r>
      <w:r w:rsidR="007A4031" w:rsidRPr="000142F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used in this study.</w:t>
      </w:r>
    </w:p>
    <w:tbl>
      <w:tblPr>
        <w:tblW w:w="10181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3072"/>
        <w:gridCol w:w="4061"/>
        <w:gridCol w:w="988"/>
      </w:tblGrid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for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for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T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de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2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uc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2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s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9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cho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8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7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58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8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d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796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7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teg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9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ianggu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5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2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874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87473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ri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3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ila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423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chl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X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ureiro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083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8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X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992636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Q980378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027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775173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201178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77517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nifl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Z959066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2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H711083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775157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08,</w:t>
            </w:r>
            <w:r w:rsidR="00482D73" w:rsidRPr="009D77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99725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H104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ndshu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K375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08276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xapet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369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g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54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n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2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ss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9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foli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50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8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tio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2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e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9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84256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411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8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64458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rti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6446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iland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411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6445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get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64459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ul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796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8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796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1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racle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796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9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icaud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675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8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rat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0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23513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top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J42422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D4FB4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t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43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39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10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FB4" w:rsidRPr="009D7738" w:rsidRDefault="00AD4FB4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for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for</w:t>
            </w:r>
            <w:proofErr w:type="spellEnd"/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T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de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enke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2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ummo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9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gustic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al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e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1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umbel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411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64458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u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X27765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matis lasiand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r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5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70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schenault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8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ndiden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vilo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lliam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uni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675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0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hde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520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796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tani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W542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19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nuncul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2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29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oc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8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854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n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72202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ngo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4157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5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85329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5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eb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801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bet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520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63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56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26326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er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9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675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9434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oph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9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88892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pet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N80968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876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73257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0B73F3" w:rsidRPr="009D7738" w:rsidTr="001964AD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c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66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ematis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120206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964AD" w:rsidRPr="009D7738" w:rsidTr="001964AD">
        <w:trPr>
          <w:trHeight w:val="20"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emoclema</w:t>
            </w:r>
            <w:proofErr w:type="spellEnd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D77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ucifol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371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90976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3F3" w:rsidRPr="009D7738" w:rsidRDefault="000B73F3" w:rsidP="001964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7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AD4FB4" w:rsidRPr="006671AD" w:rsidRDefault="001458AB" w:rsidP="001458AB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671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pecies were assigned to clades based on the phylogenetic framework of </w:t>
      </w:r>
      <w:proofErr w:type="spellStart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>Xie</w:t>
      </w:r>
      <w:proofErr w:type="spellEnd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t al. (2011). A dash ("-") indicates that the species was not encompassed by or assigned to one of the ten major clades in </w:t>
      </w:r>
      <w:r w:rsidR="00572A24" w:rsidRPr="006671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he previous</w:t>
      </w:r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udy.</w:t>
      </w:r>
      <w:r w:rsidR="00572A24" w:rsidRPr="006671A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</w:t>
      </w:r>
      <w:proofErr w:type="spellStart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cpDNA</w:t>
      </w:r>
      <w:proofErr w:type="spellEnd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ITS </w:t>
      </w:r>
      <w:proofErr w:type="spellStart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>GenBank</w:t>
      </w:r>
      <w:proofErr w:type="spellEnd"/>
      <w:r w:rsidR="00572A24"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mbers, a dash ("-") denotes that the corresponding sequence was not available or used for phylogenetic reconstruction.</w:t>
      </w:r>
      <w:proofErr w:type="gramEnd"/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142F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Pr="000142F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2</w:t>
      </w:r>
      <w:r w:rsidRPr="000142F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Genes encoded in plastid genome of </w:t>
      </w:r>
      <w:r w:rsidRPr="000142F0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Clematis </w:t>
      </w:r>
      <w:proofErr w:type="spellStart"/>
      <w:r w:rsidRPr="000142F0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nxiacola</w:t>
      </w:r>
      <w:proofErr w:type="spellEnd"/>
      <w:r w:rsidRPr="000142F0">
        <w:rPr>
          <w:rFonts w:ascii="Times New Roman" w:hAnsi="Times New Roman" w:cs="Times New Roman" w:hint="eastAsia"/>
          <w:b/>
          <w:i/>
          <w:color w:val="000000" w:themeColor="text1"/>
          <w:sz w:val="20"/>
          <w:szCs w:val="20"/>
        </w:rPr>
        <w:t xml:space="preserve"> </w:t>
      </w:r>
      <w:r w:rsidRPr="000142F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p. </w:t>
      </w:r>
      <w:proofErr w:type="spellStart"/>
      <w:proofErr w:type="gramStart"/>
      <w:r w:rsidRPr="000142F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nov</w:t>
      </w:r>
      <w:proofErr w:type="gramEnd"/>
      <w:r w:rsidRPr="000142F0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.</w:t>
      </w:r>
      <w:proofErr w:type="spellEnd"/>
    </w:p>
    <w:tbl>
      <w:tblPr>
        <w:tblStyle w:val="a6"/>
        <w:tblW w:w="83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756"/>
        <w:gridCol w:w="4098"/>
      </w:tblGrid>
      <w:tr w:rsidR="00AD4FB4" w:rsidRPr="000142F0" w:rsidTr="00AD4FB4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of genes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s names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ansfer RNA gene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A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G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I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A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I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-CAU 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L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CA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N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-GUU 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R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ACG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V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A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</w:t>
            </w:r>
            <w:r w:rsidRPr="000142F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×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2)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C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C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K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U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H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UG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S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C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L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A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Q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UG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F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A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G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C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R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C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D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U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T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G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Y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U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E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U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G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C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S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G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fM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CA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S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GG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V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AC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*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M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CAU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W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CCA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P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GG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trnL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UAG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vAlign w:val="bottom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rn16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rn23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rn4.5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rn5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tcBorders>
              <w:bottom w:val="nil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all subunit of ribosome</w:t>
            </w:r>
          </w:p>
        </w:tc>
        <w:tc>
          <w:tcPr>
            <w:tcW w:w="4098" w:type="dxa"/>
            <w:tcBorders>
              <w:bottom w:val="nil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16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s2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14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4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18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rps12 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(×2)**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11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s8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3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s19 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s7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rps15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rge subunit of ribosome</w:t>
            </w:r>
          </w:p>
        </w:tc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33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20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36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14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l16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*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rpl22 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×2)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l2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*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23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l32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NA-dependent RNA polymerase 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oC2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rpoC1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oB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rpoA</w:t>
            </w:r>
            <w:proofErr w:type="spellEnd"/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pStyle w:val="Default"/>
              <w:tabs>
                <w:tab w:val="left" w:pos="142"/>
              </w:tabs>
              <w:spacing w:line="241" w:lineRule="atLeast"/>
              <w:jc w:val="left"/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psaB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psaA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psaI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psaJ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psaC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color w:val="auto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0"/>
                <w:szCs w:val="20"/>
              </w:rPr>
              <w:t>ycf3**</w:t>
            </w:r>
          </w:p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A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K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I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M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D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C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Z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J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L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F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E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B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T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N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sbH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arge subunit of </w:t>
            </w:r>
            <w:proofErr w:type="spellStart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bisco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ADH dehydrogenase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J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K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C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B</w:t>
            </w:r>
            <w:proofErr w:type="spellEnd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×2)*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D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E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G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I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A</w:t>
            </w:r>
            <w:proofErr w:type="spellEnd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dhH</w:t>
            </w:r>
            <w:proofErr w:type="spellEnd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tcBorders>
              <w:bottom w:val="nil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ytochrome </w:t>
            </w:r>
            <w:proofErr w:type="spellStart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/f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mplex </w:t>
            </w:r>
          </w:p>
        </w:tc>
        <w:tc>
          <w:tcPr>
            <w:tcW w:w="4098" w:type="dxa"/>
            <w:tcBorders>
              <w:bottom w:val="nil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N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A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L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G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B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*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petD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*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P synthase </w:t>
            </w:r>
          </w:p>
        </w:tc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A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F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*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H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I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E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pB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urase</w:t>
            </w:r>
            <w:proofErr w:type="spellEnd"/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matK</w:t>
            </w:r>
            <w:proofErr w:type="spellEnd"/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ubunit of acetyl-CoA carboxylase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ccD</w:t>
            </w:r>
            <w:proofErr w:type="spellEnd"/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nvelope membrane protein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emA</w:t>
            </w:r>
            <w:proofErr w:type="spellEnd"/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rotease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lpP</w:t>
            </w:r>
            <w:proofErr w:type="spellEnd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ranslational initiation factor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nfA</w:t>
            </w:r>
            <w:proofErr w:type="spellEnd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×2)</w:t>
            </w:r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-type cytochrome synthesis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0142F0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csA</w:t>
            </w:r>
            <w:proofErr w:type="spellEnd"/>
          </w:p>
        </w:tc>
      </w:tr>
      <w:tr w:rsidR="00AD4FB4" w:rsidRPr="000142F0" w:rsidTr="00AD4FB4">
        <w:trPr>
          <w:tblHeader/>
        </w:trPr>
        <w:tc>
          <w:tcPr>
            <w:tcW w:w="1526" w:type="dxa"/>
            <w:vMerge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</w:tcPr>
          <w:p w:rsidR="00AD4FB4" w:rsidRPr="000142F0" w:rsidRDefault="00AD4FB4" w:rsidP="00AD4FB4">
            <w:pPr>
              <w:tabs>
                <w:tab w:val="left" w:pos="142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142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nserved open reading frames </w:t>
            </w:r>
          </w:p>
        </w:tc>
        <w:tc>
          <w:tcPr>
            <w:tcW w:w="4098" w:type="dxa"/>
          </w:tcPr>
          <w:p w:rsidR="00AD4FB4" w:rsidRPr="000142F0" w:rsidRDefault="00AD4FB4" w:rsidP="00AD4FB4">
            <w:pPr>
              <w:pStyle w:val="Pa20"/>
              <w:tabs>
                <w:tab w:val="left" w:pos="142"/>
              </w:tabs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</w:pP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ycf4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, 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ycf2</w:t>
            </w:r>
            <w:r w:rsidRPr="000142F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(×2),</w:t>
            </w:r>
            <w:r w:rsidRPr="000142F0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 xml:space="preserve"> ycf1 </w:t>
            </w:r>
          </w:p>
        </w:tc>
      </w:tr>
    </w:tbl>
    <w:p w:rsidR="00AD4FB4" w:rsidRPr="006671AD" w:rsidRDefault="00AD4FB4" w:rsidP="00AD4FB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671A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</w:t>
      </w:r>
      <w:r w:rsidRPr="006671AD">
        <w:rPr>
          <w:rFonts w:ascii="Times New Roman" w:hAnsi="Times New Roman" w:cs="Times New Roman"/>
          <w:color w:val="000000" w:themeColor="text1"/>
          <w:sz w:val="18"/>
          <w:szCs w:val="18"/>
        </w:rPr>
        <w:t>Genes with one or two introns are indicated by one (*) or two asterisks (**), respectively. Genes in the IR regions are followed by the (×2) symbol.</w:t>
      </w:r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p w:rsidR="00AD4FB4" w:rsidRPr="000142F0" w:rsidRDefault="00AD4FB4" w:rsidP="007D6752">
      <w:pPr>
        <w:autoSpaceDE w:val="0"/>
        <w:autoSpaceDN w:val="0"/>
        <w:adjustRightInd w:val="0"/>
        <w:snapToGrid w:val="0"/>
        <w:ind w:firstLineChars="300" w:firstLine="602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D6752" w:rsidRPr="000142F0" w:rsidRDefault="007D6752" w:rsidP="00AD4FB4">
      <w:pPr>
        <w:autoSpaceDE w:val="0"/>
        <w:autoSpaceDN w:val="0"/>
        <w:adjustRightInd w:val="0"/>
        <w:snapToGrid w:val="0"/>
        <w:ind w:firstLineChars="300" w:firstLine="600"/>
        <w:jc w:val="center"/>
        <w:rPr>
          <w:rFonts w:ascii="Times New Roman" w:eastAsia="宋体" w:hAnsi="Times New Roman" w:cs="Times New Roman"/>
          <w:iCs/>
          <w:color w:val="000000" w:themeColor="text1"/>
          <w:sz w:val="20"/>
          <w:szCs w:val="20"/>
        </w:rPr>
      </w:pPr>
    </w:p>
    <w:p w:rsidR="00415F6B" w:rsidRPr="007D6752" w:rsidRDefault="00415F6B"/>
    <w:sectPr w:rsidR="00415F6B" w:rsidRPr="007D6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EC2" w:rsidRDefault="00DB7EC2" w:rsidP="007D6752">
      <w:r>
        <w:separator/>
      </w:r>
    </w:p>
  </w:endnote>
  <w:endnote w:type="continuationSeparator" w:id="0">
    <w:p w:rsidR="00DB7EC2" w:rsidRDefault="00DB7EC2" w:rsidP="007D6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EC2" w:rsidRDefault="00DB7EC2" w:rsidP="007D6752">
      <w:r>
        <w:separator/>
      </w:r>
    </w:p>
  </w:footnote>
  <w:footnote w:type="continuationSeparator" w:id="0">
    <w:p w:rsidR="00DB7EC2" w:rsidRDefault="00DB7EC2" w:rsidP="007D6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B85"/>
    <w:rsid w:val="000142F0"/>
    <w:rsid w:val="000B73F3"/>
    <w:rsid w:val="001458AB"/>
    <w:rsid w:val="001964AD"/>
    <w:rsid w:val="001D48A2"/>
    <w:rsid w:val="00415848"/>
    <w:rsid w:val="00415F6B"/>
    <w:rsid w:val="00482D73"/>
    <w:rsid w:val="00572A24"/>
    <w:rsid w:val="006671AD"/>
    <w:rsid w:val="00762751"/>
    <w:rsid w:val="00786EA4"/>
    <w:rsid w:val="007A4031"/>
    <w:rsid w:val="007D6752"/>
    <w:rsid w:val="008010EB"/>
    <w:rsid w:val="008D02B2"/>
    <w:rsid w:val="00903AAC"/>
    <w:rsid w:val="009D7738"/>
    <w:rsid w:val="00A3307C"/>
    <w:rsid w:val="00A345F9"/>
    <w:rsid w:val="00A5281D"/>
    <w:rsid w:val="00AB5B85"/>
    <w:rsid w:val="00AD4FB4"/>
    <w:rsid w:val="00B407CE"/>
    <w:rsid w:val="00DB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7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qFormat/>
    <w:rsid w:val="008010EB"/>
    <w:pPr>
      <w:widowControl w:val="0"/>
      <w:tabs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  <w:tab w:val="left" w:pos="8400"/>
        <w:tab w:val="left" w:pos="8820"/>
        <w:tab w:val="left" w:pos="9240"/>
      </w:tabs>
      <w:spacing w:line="360" w:lineRule="auto"/>
      <w:ind w:left="13" w:hanging="13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7D675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Char">
    <w:name w:val="页眉 Char"/>
    <w:basedOn w:val="a0"/>
    <w:link w:val="a4"/>
    <w:uiPriority w:val="99"/>
    <w:rsid w:val="007D6752"/>
    <w:rPr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7D6752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5"/>
    <w:uiPriority w:val="99"/>
    <w:rsid w:val="007D6752"/>
    <w:rPr>
      <w:sz w:val="18"/>
      <w:szCs w:val="18"/>
      <w:lang w:eastAsia="en-US"/>
    </w:rPr>
  </w:style>
  <w:style w:type="table" w:styleId="a6">
    <w:name w:val="Table Grid"/>
    <w:basedOn w:val="a1"/>
    <w:uiPriority w:val="59"/>
    <w:rsid w:val="007D67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D6752"/>
    <w:pPr>
      <w:widowControl w:val="0"/>
      <w:autoSpaceDE w:val="0"/>
      <w:autoSpaceDN w:val="0"/>
      <w:adjustRightInd w:val="0"/>
    </w:pPr>
    <w:rPr>
      <w:rFonts w:ascii="Charis SIL" w:eastAsia="Charis SIL" w:hAnsiTheme="minorHAnsi" w:cs="Charis SIL"/>
      <w:color w:val="000000"/>
      <w:sz w:val="24"/>
      <w:szCs w:val="24"/>
    </w:rPr>
  </w:style>
  <w:style w:type="paragraph" w:customStyle="1" w:styleId="Pa20">
    <w:name w:val="Pa20"/>
    <w:basedOn w:val="a"/>
    <w:next w:val="a"/>
    <w:uiPriority w:val="99"/>
    <w:rsid w:val="007D6752"/>
    <w:pPr>
      <w:autoSpaceDE w:val="0"/>
      <w:autoSpaceDN w:val="0"/>
      <w:adjustRightInd w:val="0"/>
      <w:spacing w:line="241" w:lineRule="atLeast"/>
      <w:jc w:val="left"/>
    </w:pPr>
    <w:rPr>
      <w:rFonts w:ascii="Adobe Garamond Pro" w:eastAsia="Adobe Garamond Pro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7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qFormat/>
    <w:rsid w:val="008010EB"/>
    <w:pPr>
      <w:widowControl w:val="0"/>
      <w:tabs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  <w:tab w:val="left" w:pos="8400"/>
        <w:tab w:val="left" w:pos="8820"/>
        <w:tab w:val="left" w:pos="9240"/>
      </w:tabs>
      <w:spacing w:line="360" w:lineRule="auto"/>
      <w:ind w:left="13" w:hanging="13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7D675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Char">
    <w:name w:val="页眉 Char"/>
    <w:basedOn w:val="a0"/>
    <w:link w:val="a4"/>
    <w:uiPriority w:val="99"/>
    <w:rsid w:val="007D6752"/>
    <w:rPr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7D6752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5"/>
    <w:uiPriority w:val="99"/>
    <w:rsid w:val="007D6752"/>
    <w:rPr>
      <w:sz w:val="18"/>
      <w:szCs w:val="18"/>
      <w:lang w:eastAsia="en-US"/>
    </w:rPr>
  </w:style>
  <w:style w:type="table" w:styleId="a6">
    <w:name w:val="Table Grid"/>
    <w:basedOn w:val="a1"/>
    <w:uiPriority w:val="59"/>
    <w:rsid w:val="007D67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D6752"/>
    <w:pPr>
      <w:widowControl w:val="0"/>
      <w:autoSpaceDE w:val="0"/>
      <w:autoSpaceDN w:val="0"/>
      <w:adjustRightInd w:val="0"/>
    </w:pPr>
    <w:rPr>
      <w:rFonts w:ascii="Charis SIL" w:eastAsia="Charis SIL" w:hAnsiTheme="minorHAnsi" w:cs="Charis SIL"/>
      <w:color w:val="000000"/>
      <w:sz w:val="24"/>
      <w:szCs w:val="24"/>
    </w:rPr>
  </w:style>
  <w:style w:type="paragraph" w:customStyle="1" w:styleId="Pa20">
    <w:name w:val="Pa20"/>
    <w:basedOn w:val="a"/>
    <w:next w:val="a"/>
    <w:uiPriority w:val="99"/>
    <w:rsid w:val="007D6752"/>
    <w:pPr>
      <w:autoSpaceDE w:val="0"/>
      <w:autoSpaceDN w:val="0"/>
      <w:adjustRightInd w:val="0"/>
      <w:spacing w:line="241" w:lineRule="atLeast"/>
      <w:jc w:val="left"/>
    </w:pPr>
    <w:rPr>
      <w:rFonts w:ascii="Adobe Garamond Pro" w:eastAsia="Adobe Garamond Pr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864</Words>
  <Characters>4929</Characters>
  <Application>Microsoft Office Word</Application>
  <DocSecurity>0</DocSecurity>
  <Lines>41</Lines>
  <Paragraphs>11</Paragraphs>
  <ScaleCrop>false</ScaleCrop>
  <Company>Microsoft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qing</cp:lastModifiedBy>
  <cp:revision>18</cp:revision>
  <dcterms:created xsi:type="dcterms:W3CDTF">2025-08-12T04:42:00Z</dcterms:created>
  <dcterms:modified xsi:type="dcterms:W3CDTF">2025-09-13T07:20:00Z</dcterms:modified>
</cp:coreProperties>
</file>